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18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620"/>
        <w:gridCol w:w="1260"/>
        <w:gridCol w:w="900"/>
        <w:gridCol w:w="3960"/>
        <w:gridCol w:w="900"/>
      </w:tblGrid>
      <w:tr>
        <w:trPr>
          <w:trHeight w:val="247" w:hRule="atLeast"/>
        </w:trPr>
        <w:tc>
          <w:tcPr>
            <w:tcW w:w="157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unctional classification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 xml:space="preserve">Bee Gene 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ly Gene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roup</w:t>
            </w:r>
          </w:p>
        </w:tc>
        <w:tc>
          <w:tcPr>
            <w:tcW w:w="39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Brief GO description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L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roup</w:t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Behavioral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170-P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670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adult walking behavior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4520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6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Learning/memory, behavioral response to ethanol, olfactory learn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4772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75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Learning/memory, olfactory learn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5257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49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ound percep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5582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1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response to external stimulus/radiation, nonassociative learn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6014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4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adult and flight behavi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6408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87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memory, locomotion behavi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7817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8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Learning/memory, courtship behavi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8814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23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Taste perception, behavioral response to ether, courtship behavior, flight behavi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9979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49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larval locomotion behavi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5327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69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ourtship/mating behavi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1775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92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behavioral response to ethan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0339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45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response to stress/he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9264-P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264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1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rhythmic behavior, response to temperature, response to light, courtship/mating behavior, circadian rhyth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xonal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7380-P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460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axonogenesi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un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6014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4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axon guida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4520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6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axonal fascicul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2585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15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axon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5344-P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104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2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color w:val="0000FF"/>
              </w:rPr>
              <w:t>motor axon guidan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ptic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4520-P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66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Bolwig's organ morphogenesi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ensor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6014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4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visual behavi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5257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49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visual percep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371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9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rhodopsin biosynthesis, phototransdu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326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05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retinal bind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9218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335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 xml:space="preserve">eye photoreceptor developmen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8494-P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739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6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eye pigment biosynthes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Vesicl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9359-P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901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lathrin coat of synaptic vesicl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oatin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9359-P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90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10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lathrin vesicle coa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Kinas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1031-P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3270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6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MAPKKK cascad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1775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92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MAPKKK casca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3124-P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452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1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MAPKKK cascad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 xml:space="preserve">Mushroom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1775-P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920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2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mushroom body development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bod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4520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36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mushroom body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4772-P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752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3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mushroom body developmen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urogenesi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8507-P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3164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genesi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5521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25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432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63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2884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70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neur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5344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04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neur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7871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68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neur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1115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33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neur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9738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103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neur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9218-P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3355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8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neurogenes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urotrans-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170-P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670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transmitter secre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407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58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muscular synaptic transmi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701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7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transmitter secre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2095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2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transmitter transpor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2564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transmitter secre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3430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35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transmitter secre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4520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6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n recognition, neuromuscular junction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5168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5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transmitter secretion, neuromuscular junction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7817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8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muscular junction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8122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5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transmitter transpor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9372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7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transmitter transpor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9979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49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uromuscular junction development, neurotransmitter biosynthesis, neurotransmitter receptor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639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75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ABA-A receptor activ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487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4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melatonin receptor activ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9359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9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neurotransmitter secre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6424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3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neurotransmitter secre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5327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69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pheromone biosynth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90" w:hRule="atLeast"/>
        </w:trPr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4561-P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33517</w:t>
            </w:r>
          </w:p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2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dopamine D2 receptor-like receptor activit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rvou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3770-P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453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peripheral nervous system development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yste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9218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335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entral nervous system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9738-P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103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10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peripheral nervous system developmen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Synaptic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4967-P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825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dystroglycan complex,  synapse forma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un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9979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49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170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FF0000"/>
              </w:rPr>
              <w:t>CG67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ic vesicle docking during exocytosis, synaptic vesicle target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639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75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postsynaptic membra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701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7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ic vesicle coat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2095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24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ic vesicle exocyto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2564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ic vesicle exocyto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3430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35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ic vesicle exocyto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4520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6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pre and postsynaptic membrane, regulation of synapse structure and fun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5168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5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ic vesicle transmission of nerve impulse, synaptic vesicle primi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639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75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nerve-nerve synaptic transmi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5431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88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FF0000"/>
              </w:rPr>
              <w:t>synap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5431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88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ic transmi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5745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56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ic transmi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6014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4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ic target inhibi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6424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ic transmission of nerve impul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6885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9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ic transmi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7380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46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transmission of nerve impul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7817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8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synaptic transmi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4561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335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transmission of nerve impul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9359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9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synaptic vesicle coat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3617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335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synaptic vesicle transpor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5876-P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51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6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synaptic transmiss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Voltage channel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8284-P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3268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3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 xml:space="preserve">mannosyl-oligosaccharide 1 </w:t>
            </w:r>
          </w:p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voltage-gated ion channe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7390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9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voltage-gated potassium channel activ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8814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123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voltage-gated potassium channel activ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2113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CG66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voltage-gated ion channel activ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GB10325-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CG31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  <w:t>voltage-gated chloride channel activ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FF"/>
              </w:rPr>
            </w:pPr>
            <w:r>
              <w:rPr>
                <w:rFonts w:cs="Arial"/>
                <w:color w:val="0000FF"/>
              </w:rPr>
            </w:r>
          </w:p>
        </w:tc>
      </w:tr>
      <w:tr>
        <w:trPr>
          <w:trHeight w:val="247" w:hRule="atLeast"/>
        </w:trPr>
        <w:tc>
          <w:tcPr>
            <w:tcW w:w="157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  <w:tc>
          <w:tcPr>
            <w:tcW w:w="162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GB11639-PA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cs="Arial"/>
                <w:color w:val="0000FF"/>
              </w:rPr>
            </w:pPr>
            <w:r>
              <w:rPr>
                <w:rFonts w:cs="Arial"/>
                <w:color w:val="FF0000"/>
              </w:rPr>
              <w:t>CG7535</w:t>
            </w:r>
          </w:p>
        </w:tc>
        <w:tc>
          <w:tcPr>
            <w:tcW w:w="90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5</w:t>
            </w:r>
          </w:p>
        </w:tc>
        <w:tc>
          <w:tcPr>
            <w:tcW w:w="396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  <w:t>ligand-gated ion channels membrane</w:t>
            </w:r>
          </w:p>
        </w:tc>
        <w:tc>
          <w:tcPr>
            <w:tcW w:w="90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FF0000"/>
              </w:rPr>
            </w:pPr>
            <w:r>
              <w:rPr>
                <w:rFonts w:cs="Arial"/>
                <w:color w:val="FF0000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Unless indicated otherwise, the same group assignment was found in the </w:t>
      </w:r>
      <w:r>
        <w:rPr>
          <w:i/>
        </w:rPr>
        <w:t>ligustica</w:t>
      </w:r>
      <w:r>
        <w:rPr/>
        <w:t xml:space="preserve"> (</w:t>
      </w:r>
      <w:r>
        <w:rPr>
          <w:i/>
        </w:rPr>
        <w:t>L</w:t>
      </w:r>
      <w:r>
        <w:rPr/>
        <w:t xml:space="preserve">) data set. Most genes appear in more than one functional classification due to the multiple functional assignments. Red (blue) font identifies groups with descending (ascending) expression levels from day 0 (nurse) to day 17 (forager)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2T15:52:00Z</dcterms:created>
  <dc:creator>rodrgzzs</dc:creator>
  <dc:description/>
  <cp:keywords/>
  <dc:language>en-US</dc:language>
  <cp:lastModifiedBy>rodrgzzs</cp:lastModifiedBy>
  <cp:lastPrinted>2005-12-14T10:31:00Z</cp:lastPrinted>
  <dcterms:modified xsi:type="dcterms:W3CDTF">2006-09-12T15:52:00Z</dcterms:modified>
  <cp:revision>2</cp:revision>
  <dc:subject/>
  <dc:title>CHARACTERIZATION OF UNIQUE GENE EXPRESSION TRAJECTORIES ACROSS MATURATION AGES IN HONEY BEE USING A SEMIPARAMETRIC MODEL</dc:title>
</cp:coreProperties>
</file>